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B44" w:rsidRPr="00C23CB7" w:rsidRDefault="00BC1B44" w:rsidP="00BC1B4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23C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1</w:t>
      </w:r>
    </w:p>
    <w:p w:rsidR="00BC1B44" w:rsidRPr="00C23CB7" w:rsidRDefault="00BC1B44" w:rsidP="00BC1B4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23CB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igure</w:t>
      </w:r>
      <w:r w:rsidR="005571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1</w:t>
      </w:r>
    </w:p>
    <w:p w:rsidR="00BC1B44" w:rsidRPr="00C23CB7" w:rsidRDefault="00BC1B44" w:rsidP="00BC1B4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23CB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sponses to the question “In general are you in favor of a law that would legalize an active medical assistance in dying (euthanasia/physician-assisted suicide) ?” according to the </w:t>
      </w:r>
      <w:proofErr w:type="spellStart"/>
      <w:r w:rsidRPr="00C23CB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hysicans</w:t>
      </w:r>
      <w:proofErr w:type="spellEnd"/>
      <w:r w:rsidRPr="00C23CB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’ status</w:t>
      </w:r>
    </w:p>
    <w:p w:rsidR="00BC1B44" w:rsidRPr="00C23CB7" w:rsidRDefault="00BC1B44" w:rsidP="00BC1B4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23CB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74B644A" wp14:editId="62533FA0">
            <wp:extent cx="5972810" cy="3590925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B44" w:rsidRPr="00C23CB7" w:rsidRDefault="00BC1B44" w:rsidP="00BC1B44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3C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* p&lt;0.001</w:t>
      </w:r>
    </w:p>
    <w:p w:rsidR="00BC1B44" w:rsidRPr="00C23CB7" w:rsidRDefault="00BC1B44" w:rsidP="00BC1B4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BC1B44" w:rsidRPr="00C23C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B44"/>
    <w:rsid w:val="005571EC"/>
    <w:rsid w:val="00BC1B44"/>
    <w:rsid w:val="00C23CB7"/>
    <w:rsid w:val="00E13125"/>
    <w:rsid w:val="00F2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34795-062F-49B6-91CD-B4B1B852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6</Characters>
  <Application>Microsoft Office Word</Application>
  <DocSecurity>0</DocSecurity>
  <Lines>1</Lines>
  <Paragraphs>1</Paragraphs>
  <ScaleCrop>false</ScaleCrop>
  <Company>CHU de Bordeaux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Alexandre</dc:creator>
  <cp:keywords/>
  <dc:description/>
  <cp:lastModifiedBy>Jini Mol</cp:lastModifiedBy>
  <cp:revision>4</cp:revision>
  <dcterms:created xsi:type="dcterms:W3CDTF">2022-12-28T16:12:00Z</dcterms:created>
  <dcterms:modified xsi:type="dcterms:W3CDTF">2023-02-24T02:08:00Z</dcterms:modified>
</cp:coreProperties>
</file>